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4B2" w:rsidRP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  <w:r w:rsidRPr="009604B2">
        <w:rPr>
          <w:rFonts w:eastAsia="Times New Roman" w:cs="Arial"/>
          <w:lang w:val="en-US" w:eastAsia="it-IT"/>
        </w:rPr>
        <w:t>Conflicts of Interest Statement</w:t>
      </w:r>
    </w:p>
    <w:p w:rsidR="009604B2" w:rsidRP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</w:p>
    <w:p w:rsidR="009604B2" w:rsidRP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</w:p>
    <w:p w:rsidR="009604B2" w:rsidRDefault="009604B2" w:rsidP="009604B2">
      <w:pPr>
        <w:spacing w:after="0" w:line="240" w:lineRule="auto"/>
        <w:rPr>
          <w:b/>
          <w:i/>
          <w:lang w:val="en-US"/>
        </w:rPr>
      </w:pPr>
      <w:r w:rsidRPr="009604B2">
        <w:rPr>
          <w:rFonts w:eastAsia="Times New Roman" w:cs="Arial"/>
          <w:lang w:val="en-US" w:eastAsia="it-IT"/>
        </w:rPr>
        <w:t xml:space="preserve">Manuscript title: </w:t>
      </w:r>
      <w:r w:rsidRPr="009604B2">
        <w:rPr>
          <w:b/>
          <w:i/>
          <w:lang w:val="en-US"/>
        </w:rPr>
        <w:t xml:space="preserve">Determining firms' utility functions and competitive roles from data on market shares using </w:t>
      </w:r>
      <w:proofErr w:type="spellStart"/>
      <w:r w:rsidRPr="009604B2">
        <w:rPr>
          <w:b/>
          <w:i/>
          <w:lang w:val="en-US"/>
        </w:rPr>
        <w:t>Lotka-Volterra</w:t>
      </w:r>
      <w:proofErr w:type="spellEnd"/>
      <w:r w:rsidRPr="009604B2">
        <w:rPr>
          <w:b/>
          <w:i/>
          <w:lang w:val="en-US"/>
        </w:rPr>
        <w:t xml:space="preserve"> models</w:t>
      </w:r>
    </w:p>
    <w:p w:rsidR="009604B2" w:rsidRP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</w:p>
    <w:p w:rsidR="009604B2" w:rsidRP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  <w:bookmarkStart w:id="0" w:name="_GoBack"/>
      <w:r w:rsidRPr="009604B2">
        <w:rPr>
          <w:rFonts w:eastAsia="Times New Roman" w:cs="Arial"/>
          <w:lang w:val="en-US" w:eastAsia="it-IT"/>
        </w:rPr>
        <w:t>The authors whose names are listed immediately below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</w:t>
      </w:r>
    </w:p>
    <w:bookmarkEnd w:id="0"/>
    <w:p w:rsid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</w:p>
    <w:p w:rsidR="009604B2" w:rsidRDefault="009604B2" w:rsidP="009604B2">
      <w:pPr>
        <w:spacing w:after="0" w:line="240" w:lineRule="auto"/>
        <w:rPr>
          <w:rFonts w:eastAsia="Times New Roman" w:cs="Arial"/>
          <w:lang w:val="en-US" w:eastAsia="it-IT"/>
        </w:rPr>
      </w:pPr>
      <w:r w:rsidRPr="009604B2">
        <w:rPr>
          <w:rFonts w:eastAsia="Times New Roman" w:cs="Arial"/>
          <w:lang w:val="en-US" w:eastAsia="it-IT"/>
        </w:rPr>
        <w:t>Author names:</w:t>
      </w:r>
    </w:p>
    <w:p w:rsidR="009604B2" w:rsidRPr="009604B2" w:rsidRDefault="009604B2" w:rsidP="009604B2">
      <w:pPr>
        <w:spacing w:after="0" w:line="240" w:lineRule="auto"/>
        <w:rPr>
          <w:rFonts w:eastAsia="Times New Roman" w:cs="Arial"/>
          <w:lang w:eastAsia="it-IT"/>
        </w:rPr>
      </w:pPr>
      <w:r w:rsidRPr="009604B2">
        <w:rPr>
          <w:rStyle w:val="MathematicaFormatTextForm"/>
        </w:rPr>
        <w:t>A</w:t>
      </w:r>
      <w:r w:rsidRPr="009604B2">
        <w:rPr>
          <w:rStyle w:val="MathematicaFormatTextForm"/>
        </w:rPr>
        <w:t>ddolorata</w:t>
      </w:r>
      <w:r w:rsidRPr="009604B2">
        <w:rPr>
          <w:rStyle w:val="MathematicaFormatTextForm"/>
        </w:rPr>
        <w:t xml:space="preserve"> Marasco, A</w:t>
      </w:r>
      <w:r w:rsidRPr="009604B2">
        <w:rPr>
          <w:rStyle w:val="MathematicaFormatTextForm"/>
        </w:rPr>
        <w:t>ntonella</w:t>
      </w:r>
      <w:r w:rsidRPr="009604B2">
        <w:rPr>
          <w:rStyle w:val="MathematicaFormatTextForm"/>
        </w:rPr>
        <w:t xml:space="preserve"> Picucci, A</w:t>
      </w:r>
      <w:r w:rsidRPr="009604B2">
        <w:rPr>
          <w:rStyle w:val="MathematicaFormatTextForm"/>
        </w:rPr>
        <w:t>lessandro</w:t>
      </w:r>
      <w:r w:rsidRPr="009604B2">
        <w:rPr>
          <w:rStyle w:val="MathematicaFormatTextForm"/>
        </w:rPr>
        <w:t xml:space="preserve"> Romano</w:t>
      </w:r>
    </w:p>
    <w:p w:rsidR="001E4E5D" w:rsidRPr="009604B2" w:rsidRDefault="001E4E5D"/>
    <w:sectPr w:rsidR="001E4E5D" w:rsidRPr="009604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B2"/>
    <w:rsid w:val="00025719"/>
    <w:rsid w:val="0003172B"/>
    <w:rsid w:val="00035544"/>
    <w:rsid w:val="00055BE4"/>
    <w:rsid w:val="00083983"/>
    <w:rsid w:val="000A5D27"/>
    <w:rsid w:val="000C2F35"/>
    <w:rsid w:val="000C489D"/>
    <w:rsid w:val="000D233D"/>
    <w:rsid w:val="000D6F5D"/>
    <w:rsid w:val="000D73CC"/>
    <w:rsid w:val="000F6E67"/>
    <w:rsid w:val="001179A8"/>
    <w:rsid w:val="001227DE"/>
    <w:rsid w:val="00126AA9"/>
    <w:rsid w:val="0014154B"/>
    <w:rsid w:val="00176FAF"/>
    <w:rsid w:val="00177B57"/>
    <w:rsid w:val="0019050D"/>
    <w:rsid w:val="001A292F"/>
    <w:rsid w:val="001A5B56"/>
    <w:rsid w:val="001B221E"/>
    <w:rsid w:val="001C18BE"/>
    <w:rsid w:val="001D70AB"/>
    <w:rsid w:val="001E4E5D"/>
    <w:rsid w:val="00206770"/>
    <w:rsid w:val="00216D9A"/>
    <w:rsid w:val="00216F74"/>
    <w:rsid w:val="00223BD4"/>
    <w:rsid w:val="002A4904"/>
    <w:rsid w:val="002D0F3D"/>
    <w:rsid w:val="002E508D"/>
    <w:rsid w:val="002E5239"/>
    <w:rsid w:val="002F687C"/>
    <w:rsid w:val="00312F27"/>
    <w:rsid w:val="00314036"/>
    <w:rsid w:val="003169E1"/>
    <w:rsid w:val="003173EE"/>
    <w:rsid w:val="0032176D"/>
    <w:rsid w:val="00360D53"/>
    <w:rsid w:val="003633C0"/>
    <w:rsid w:val="00366474"/>
    <w:rsid w:val="00391CC1"/>
    <w:rsid w:val="003B31C6"/>
    <w:rsid w:val="003D0A4D"/>
    <w:rsid w:val="003E7185"/>
    <w:rsid w:val="003F00A0"/>
    <w:rsid w:val="004353F1"/>
    <w:rsid w:val="004411BB"/>
    <w:rsid w:val="00446076"/>
    <w:rsid w:val="00464DD7"/>
    <w:rsid w:val="00466573"/>
    <w:rsid w:val="00472FD1"/>
    <w:rsid w:val="004763B4"/>
    <w:rsid w:val="00476573"/>
    <w:rsid w:val="00485243"/>
    <w:rsid w:val="0048535B"/>
    <w:rsid w:val="00497A22"/>
    <w:rsid w:val="004B30BE"/>
    <w:rsid w:val="004D349C"/>
    <w:rsid w:val="004E14C0"/>
    <w:rsid w:val="004E3F5F"/>
    <w:rsid w:val="004F0EFC"/>
    <w:rsid w:val="004F310C"/>
    <w:rsid w:val="004F5862"/>
    <w:rsid w:val="00502C83"/>
    <w:rsid w:val="00506B96"/>
    <w:rsid w:val="00512F74"/>
    <w:rsid w:val="00515495"/>
    <w:rsid w:val="00526884"/>
    <w:rsid w:val="00532CC9"/>
    <w:rsid w:val="00541959"/>
    <w:rsid w:val="005561F3"/>
    <w:rsid w:val="0059730E"/>
    <w:rsid w:val="005A46CB"/>
    <w:rsid w:val="005B6137"/>
    <w:rsid w:val="005E6209"/>
    <w:rsid w:val="005F74FE"/>
    <w:rsid w:val="006012C3"/>
    <w:rsid w:val="006318AC"/>
    <w:rsid w:val="00634D5D"/>
    <w:rsid w:val="00662EAF"/>
    <w:rsid w:val="006C2EE3"/>
    <w:rsid w:val="006C6300"/>
    <w:rsid w:val="006D0FB3"/>
    <w:rsid w:val="006E0DB5"/>
    <w:rsid w:val="006E66F5"/>
    <w:rsid w:val="006F34D9"/>
    <w:rsid w:val="006F7C6F"/>
    <w:rsid w:val="0070215E"/>
    <w:rsid w:val="0071591A"/>
    <w:rsid w:val="00721EF1"/>
    <w:rsid w:val="00744E4E"/>
    <w:rsid w:val="00771BAB"/>
    <w:rsid w:val="00773805"/>
    <w:rsid w:val="00773C17"/>
    <w:rsid w:val="00776E5C"/>
    <w:rsid w:val="00780226"/>
    <w:rsid w:val="00792ED6"/>
    <w:rsid w:val="0079751D"/>
    <w:rsid w:val="007A76A9"/>
    <w:rsid w:val="007B7959"/>
    <w:rsid w:val="007C0083"/>
    <w:rsid w:val="007C29EE"/>
    <w:rsid w:val="007D77D9"/>
    <w:rsid w:val="007E198E"/>
    <w:rsid w:val="007E3B02"/>
    <w:rsid w:val="007F25C7"/>
    <w:rsid w:val="007F7B64"/>
    <w:rsid w:val="00800AF7"/>
    <w:rsid w:val="0080413E"/>
    <w:rsid w:val="00805D61"/>
    <w:rsid w:val="0082110B"/>
    <w:rsid w:val="00826CF6"/>
    <w:rsid w:val="00872822"/>
    <w:rsid w:val="008864BE"/>
    <w:rsid w:val="008A18B1"/>
    <w:rsid w:val="008A4F0B"/>
    <w:rsid w:val="008C04E3"/>
    <w:rsid w:val="008C2943"/>
    <w:rsid w:val="008E5B8E"/>
    <w:rsid w:val="00902561"/>
    <w:rsid w:val="00910AF7"/>
    <w:rsid w:val="0093592C"/>
    <w:rsid w:val="00940BC4"/>
    <w:rsid w:val="0094572C"/>
    <w:rsid w:val="00946481"/>
    <w:rsid w:val="00952FBE"/>
    <w:rsid w:val="009604B2"/>
    <w:rsid w:val="009606B5"/>
    <w:rsid w:val="00963932"/>
    <w:rsid w:val="00970A8D"/>
    <w:rsid w:val="00997E0F"/>
    <w:rsid w:val="009A44F7"/>
    <w:rsid w:val="009B581E"/>
    <w:rsid w:val="009C2F24"/>
    <w:rsid w:val="009E4B10"/>
    <w:rsid w:val="009F097D"/>
    <w:rsid w:val="00A1750A"/>
    <w:rsid w:val="00A21ED3"/>
    <w:rsid w:val="00A27DB3"/>
    <w:rsid w:val="00A46222"/>
    <w:rsid w:val="00A50CFE"/>
    <w:rsid w:val="00A50E8B"/>
    <w:rsid w:val="00A72224"/>
    <w:rsid w:val="00A7544D"/>
    <w:rsid w:val="00A7785A"/>
    <w:rsid w:val="00AD100C"/>
    <w:rsid w:val="00AD29DC"/>
    <w:rsid w:val="00AD7434"/>
    <w:rsid w:val="00AF59C5"/>
    <w:rsid w:val="00B123B0"/>
    <w:rsid w:val="00B15C69"/>
    <w:rsid w:val="00B15F3C"/>
    <w:rsid w:val="00B57A23"/>
    <w:rsid w:val="00B62257"/>
    <w:rsid w:val="00B81A52"/>
    <w:rsid w:val="00B910ED"/>
    <w:rsid w:val="00B915A6"/>
    <w:rsid w:val="00B92940"/>
    <w:rsid w:val="00BA292A"/>
    <w:rsid w:val="00BB0D67"/>
    <w:rsid w:val="00BC3E3E"/>
    <w:rsid w:val="00BE015C"/>
    <w:rsid w:val="00BE3902"/>
    <w:rsid w:val="00BE3960"/>
    <w:rsid w:val="00C12255"/>
    <w:rsid w:val="00C20F9A"/>
    <w:rsid w:val="00C2730A"/>
    <w:rsid w:val="00C51B13"/>
    <w:rsid w:val="00C6238B"/>
    <w:rsid w:val="00C63DCB"/>
    <w:rsid w:val="00C656BB"/>
    <w:rsid w:val="00C811F1"/>
    <w:rsid w:val="00C81B39"/>
    <w:rsid w:val="00C85B32"/>
    <w:rsid w:val="00C947D5"/>
    <w:rsid w:val="00CA4604"/>
    <w:rsid w:val="00CD5304"/>
    <w:rsid w:val="00CD6EAB"/>
    <w:rsid w:val="00CD73FF"/>
    <w:rsid w:val="00CE694D"/>
    <w:rsid w:val="00CE7E9F"/>
    <w:rsid w:val="00D220C9"/>
    <w:rsid w:val="00D26803"/>
    <w:rsid w:val="00D35827"/>
    <w:rsid w:val="00D50E4D"/>
    <w:rsid w:val="00D546C9"/>
    <w:rsid w:val="00D57037"/>
    <w:rsid w:val="00D639A4"/>
    <w:rsid w:val="00D70E8D"/>
    <w:rsid w:val="00D7776B"/>
    <w:rsid w:val="00D77836"/>
    <w:rsid w:val="00D82BAB"/>
    <w:rsid w:val="00D86857"/>
    <w:rsid w:val="00DB184D"/>
    <w:rsid w:val="00DB5F94"/>
    <w:rsid w:val="00DB635C"/>
    <w:rsid w:val="00DC21C8"/>
    <w:rsid w:val="00DC60F4"/>
    <w:rsid w:val="00DD269C"/>
    <w:rsid w:val="00DE0CE0"/>
    <w:rsid w:val="00E037E6"/>
    <w:rsid w:val="00E048A5"/>
    <w:rsid w:val="00E076B0"/>
    <w:rsid w:val="00E24140"/>
    <w:rsid w:val="00E30D09"/>
    <w:rsid w:val="00E37266"/>
    <w:rsid w:val="00E63319"/>
    <w:rsid w:val="00E66917"/>
    <w:rsid w:val="00E91DE8"/>
    <w:rsid w:val="00EA3011"/>
    <w:rsid w:val="00ED1969"/>
    <w:rsid w:val="00ED544F"/>
    <w:rsid w:val="00EE300B"/>
    <w:rsid w:val="00EF1875"/>
    <w:rsid w:val="00EF5D45"/>
    <w:rsid w:val="00F03A6C"/>
    <w:rsid w:val="00F059E7"/>
    <w:rsid w:val="00F221AE"/>
    <w:rsid w:val="00F60CFA"/>
    <w:rsid w:val="00F71D58"/>
    <w:rsid w:val="00F803D3"/>
    <w:rsid w:val="00F836B5"/>
    <w:rsid w:val="00FA12C5"/>
    <w:rsid w:val="00FB75FE"/>
    <w:rsid w:val="00FB782E"/>
    <w:rsid w:val="00FC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athematicaFormatTextForm">
    <w:name w:val="MathematicaFormatTextForm"/>
    <w:uiPriority w:val="99"/>
    <w:rsid w:val="009604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athematicaFormatTextForm">
    <w:name w:val="MathematicaFormatTextForm"/>
    <w:uiPriority w:val="99"/>
    <w:rsid w:val="00960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3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86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4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33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39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62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6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53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0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1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58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7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51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1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3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8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dora</dc:creator>
  <cp:lastModifiedBy>portdora</cp:lastModifiedBy>
  <cp:revision>1</cp:revision>
  <dcterms:created xsi:type="dcterms:W3CDTF">2016-02-17T11:28:00Z</dcterms:created>
  <dcterms:modified xsi:type="dcterms:W3CDTF">2016-02-17T11:32:00Z</dcterms:modified>
</cp:coreProperties>
</file>